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3F139" w14:textId="05593356" w:rsidR="00A22BBC" w:rsidRPr="00A22BBC" w:rsidRDefault="00A22BBC" w:rsidP="007324BF">
      <w:pPr>
        <w:rPr>
          <w:rFonts w:ascii="Arial" w:eastAsia="Times New Roman" w:hAnsi="Arial" w:cs="Arial"/>
          <w:vanish/>
          <w:sz w:val="28"/>
          <w:szCs w:val="28"/>
          <w:lang w:val="sv-SE"/>
        </w:rPr>
      </w:pPr>
      <w:r w:rsidRPr="00885A69">
        <w:rPr>
          <w:rFonts w:ascii="Arial" w:eastAsia="Times New Roman" w:hAnsi="Arial" w:cs="Arial"/>
          <w:b/>
          <w:bCs/>
          <w:vanish/>
          <w:sz w:val="28"/>
          <w:szCs w:val="28"/>
          <w:lang w:val="sv-SE"/>
        </w:rPr>
        <w:t>Instruktioner</w:t>
      </w:r>
      <w:r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: </w:t>
      </w:r>
      <w:r w:rsidR="0004271F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Fyll i varje fråga. </w:t>
      </w:r>
      <w:r>
        <w:rPr>
          <w:rFonts w:ascii="Arial" w:eastAsia="Times New Roman" w:hAnsi="Arial" w:cs="Arial"/>
          <w:vanish/>
          <w:sz w:val="28"/>
          <w:szCs w:val="28"/>
          <w:lang w:val="sv-SE"/>
        </w:rPr>
        <w:t>Kr</w:t>
      </w:r>
      <w:r w:rsidR="3E0D5F63">
        <w:rPr>
          <w:rFonts w:ascii="Arial" w:eastAsia="Times New Roman" w:hAnsi="Arial" w:cs="Arial"/>
          <w:vanish/>
          <w:sz w:val="28"/>
          <w:szCs w:val="28"/>
          <w:lang w:val="sv-SE"/>
        </w:rPr>
        <w:t>y</w:t>
      </w:r>
      <w:r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ssa bara </w:t>
      </w:r>
      <w:r w:rsidR="17603671">
        <w:rPr>
          <w:rFonts w:ascii="Arial" w:eastAsia="Times New Roman" w:hAnsi="Arial" w:cs="Arial"/>
          <w:vanish/>
          <w:sz w:val="28"/>
          <w:szCs w:val="28"/>
          <w:lang w:val="sv-SE"/>
        </w:rPr>
        <w:t>i ett</w:t>
      </w:r>
      <w:r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 </w:t>
      </w:r>
      <w:r w:rsidR="6BAE6E53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av </w:t>
      </w:r>
      <w:r>
        <w:rPr>
          <w:rFonts w:ascii="Arial" w:eastAsia="Times New Roman" w:hAnsi="Arial" w:cs="Arial"/>
          <w:vanish/>
          <w:sz w:val="28"/>
          <w:szCs w:val="28"/>
          <w:lang w:val="sv-SE"/>
        </w:rPr>
        <w:t>alternativ</w:t>
      </w:r>
      <w:r w:rsidR="1C292F16">
        <w:rPr>
          <w:rFonts w:ascii="Arial" w:eastAsia="Times New Roman" w:hAnsi="Arial" w:cs="Arial"/>
          <w:vanish/>
          <w:sz w:val="28"/>
          <w:szCs w:val="28"/>
          <w:lang w:val="sv-SE"/>
        </w:rPr>
        <w:t>en</w:t>
      </w:r>
      <w:r w:rsidR="0004271F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. </w:t>
      </w:r>
      <w:r w:rsidR="00885A69">
        <w:rPr>
          <w:rFonts w:ascii="Arial" w:eastAsia="Times New Roman" w:hAnsi="Arial" w:cs="Arial"/>
          <w:vanish/>
          <w:sz w:val="28"/>
          <w:szCs w:val="28"/>
          <w:lang w:val="sv-SE"/>
        </w:rPr>
        <w:t>Frågorna är påstående</w:t>
      </w:r>
      <w:r w:rsidR="0B9AE9F8">
        <w:rPr>
          <w:rFonts w:ascii="Arial" w:eastAsia="Times New Roman" w:hAnsi="Arial" w:cs="Arial"/>
          <w:vanish/>
          <w:sz w:val="28"/>
          <w:szCs w:val="28"/>
          <w:lang w:val="sv-SE"/>
        </w:rPr>
        <w:t>n</w:t>
      </w:r>
      <w:r w:rsidR="00885A69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 som gäller din nuvarande situation</w:t>
      </w:r>
      <w:r w:rsidR="008C3BEC">
        <w:rPr>
          <w:rFonts w:ascii="Arial" w:eastAsia="Times New Roman" w:hAnsi="Arial" w:cs="Arial"/>
          <w:vanish/>
          <w:sz w:val="28"/>
          <w:szCs w:val="28"/>
          <w:lang w:val="sv-SE"/>
        </w:rPr>
        <w:t>.</w:t>
      </w:r>
      <w:r w:rsidR="005E1EDB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 </w:t>
      </w:r>
      <w:r w:rsidR="008C3BEC">
        <w:rPr>
          <w:rFonts w:ascii="Arial" w:eastAsia="Times New Roman" w:hAnsi="Arial" w:cs="Arial"/>
          <w:vanish/>
          <w:sz w:val="28"/>
          <w:szCs w:val="28"/>
          <w:lang w:val="sv-SE"/>
        </w:rPr>
        <w:t>K</w:t>
      </w:r>
      <w:r w:rsidR="005E1EDB">
        <w:rPr>
          <w:rFonts w:ascii="Arial" w:eastAsia="Times New Roman" w:hAnsi="Arial" w:cs="Arial"/>
          <w:vanish/>
          <w:sz w:val="28"/>
          <w:szCs w:val="28"/>
          <w:lang w:val="sv-SE"/>
        </w:rPr>
        <w:t>r</w:t>
      </w:r>
      <w:r w:rsidR="740AC3C9">
        <w:rPr>
          <w:rFonts w:ascii="Arial" w:eastAsia="Times New Roman" w:hAnsi="Arial" w:cs="Arial"/>
          <w:vanish/>
          <w:sz w:val="28"/>
          <w:szCs w:val="28"/>
          <w:lang w:val="sv-SE"/>
        </w:rPr>
        <w:t>y</w:t>
      </w:r>
      <w:r w:rsidR="005E1EDB">
        <w:rPr>
          <w:rFonts w:ascii="Arial" w:eastAsia="Times New Roman" w:hAnsi="Arial" w:cs="Arial"/>
          <w:vanish/>
          <w:sz w:val="28"/>
          <w:szCs w:val="28"/>
          <w:lang w:val="sv-SE"/>
        </w:rPr>
        <w:t>ssa de</w:t>
      </w:r>
      <w:r w:rsidR="7186835B">
        <w:rPr>
          <w:rFonts w:ascii="Arial" w:eastAsia="Times New Roman" w:hAnsi="Arial" w:cs="Arial"/>
          <w:vanish/>
          <w:sz w:val="28"/>
          <w:szCs w:val="28"/>
          <w:lang w:val="sv-SE"/>
        </w:rPr>
        <w:t>t</w:t>
      </w:r>
      <w:r w:rsidR="005E1EDB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 alternativ som</w:t>
      </w:r>
      <w:r w:rsidR="2B6BD212">
        <w:rPr>
          <w:rFonts w:ascii="Arial" w:eastAsia="Times New Roman" w:hAnsi="Arial" w:cs="Arial"/>
          <w:vanish/>
          <w:sz w:val="28"/>
          <w:szCs w:val="28"/>
          <w:lang w:val="sv-SE"/>
        </w:rPr>
        <w:t xml:space="preserve"> stämmer bäst för dig.</w:t>
      </w:r>
    </w:p>
    <w:p w14:paraId="3355CEAB" w14:textId="77777777" w:rsidR="00A22BBC" w:rsidRDefault="00A22BBC" w:rsidP="4DDA8B4C">
      <w:pPr>
        <w:jc w:val="both"/>
        <w:rPr>
          <w:rFonts w:ascii="Arial" w:eastAsia="Times New Roman" w:hAnsi="Arial" w:cs="Arial"/>
          <w:b/>
          <w:bCs/>
          <w:vanish/>
          <w:sz w:val="28"/>
          <w:szCs w:val="28"/>
          <w:lang w:val="sv-SE"/>
        </w:rPr>
      </w:pPr>
    </w:p>
    <w:p w14:paraId="22496699" w14:textId="77777777" w:rsidR="000126A7" w:rsidRPr="00A51029" w:rsidRDefault="000126A7" w:rsidP="007324BF">
      <w:pPr>
        <w:rPr>
          <w:rFonts w:ascii="Arial" w:eastAsia="Times New Roman" w:hAnsi="Arial" w:cs="Arial"/>
          <w:sz w:val="28"/>
          <w:szCs w:val="28"/>
          <w:lang w:val="sv-SE"/>
        </w:rPr>
      </w:pPr>
    </w:p>
    <w:p w14:paraId="1B99787A" w14:textId="74F1C4B6" w:rsidR="007324BF" w:rsidRPr="00A51029" w:rsidRDefault="007324BF" w:rsidP="007324BF">
      <w:p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>Hälsa: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”Jag har ett bra allmänt hälsotillstånd (psykiskt och fysiskt) som nästan alltid (säg minst 95% av alla dagar) tillåter mig att arbeta eller ägna mig åt det jag vill.”</w:t>
      </w:r>
    </w:p>
    <w:p w14:paraId="124FAE6C" w14:textId="19050743" w:rsidR="000126A7" w:rsidRPr="00A51029" w:rsidRDefault="000126A7" w:rsidP="00FD0503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109E2754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15E32BD2" w14:textId="77777777" w:rsidR="000126A7" w:rsidRPr="00A51029" w:rsidRDefault="000126A7" w:rsidP="00FD0503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5D9081BE" w14:textId="3F926B3A" w:rsidR="00B82FD5" w:rsidRDefault="000126A7" w:rsidP="007324BF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6F286E8D" w14:textId="77777777" w:rsidR="00B82FD5" w:rsidRPr="00286CB5" w:rsidRDefault="00B82FD5" w:rsidP="00286CB5">
      <w:pPr>
        <w:rPr>
          <w:rFonts w:ascii="Arial" w:eastAsia="Times New Roman" w:hAnsi="Arial" w:cs="Arial"/>
          <w:sz w:val="28"/>
          <w:szCs w:val="28"/>
          <w:lang w:val="sv-SE"/>
        </w:rPr>
      </w:pPr>
    </w:p>
    <w:p w14:paraId="3BAA5CE4" w14:textId="63B92587" w:rsidR="00B82FD5" w:rsidRPr="00A51029" w:rsidRDefault="00842C49" w:rsidP="00B82FD5">
      <w:pPr>
        <w:rPr>
          <w:rFonts w:ascii="Arial" w:eastAsia="Times New Roman" w:hAnsi="Arial" w:cs="Arial"/>
          <w:sz w:val="28"/>
          <w:szCs w:val="28"/>
          <w:lang w:val="sv-S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sv-SE"/>
        </w:rPr>
        <w:t>Nära</w:t>
      </w:r>
      <w:r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 xml:space="preserve"> </w:t>
      </w:r>
      <w:r w:rsidR="00B82FD5"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>relationer:</w:t>
      </w:r>
      <w:r w:rsidR="00B82FD5"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”Jag har tillgång till nära relationer (familj, vänner eller bekanta) som ger mig råd och stöd när jag behöver.”</w:t>
      </w:r>
    </w:p>
    <w:p w14:paraId="11BA5CAA" w14:textId="77777777" w:rsidR="00B82FD5" w:rsidRPr="00A51029" w:rsidRDefault="00B82FD5" w:rsidP="00B82FD5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3581A453" w14:textId="77777777" w:rsidR="00B82FD5" w:rsidRPr="00A51029" w:rsidRDefault="00B82FD5" w:rsidP="00B82FD5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4989D154" w14:textId="6BF4EF8F" w:rsidR="00B82FD5" w:rsidRDefault="00B82FD5" w:rsidP="00B82FD5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2E973B62" w14:textId="77777777" w:rsidR="005340B4" w:rsidRPr="005340B4" w:rsidRDefault="005340B4" w:rsidP="005340B4">
      <w:pPr>
        <w:rPr>
          <w:rFonts w:ascii="Arial" w:eastAsia="Times New Roman" w:hAnsi="Arial" w:cs="Arial"/>
          <w:sz w:val="28"/>
          <w:szCs w:val="28"/>
          <w:lang w:val="sv-SE"/>
        </w:rPr>
      </w:pPr>
    </w:p>
    <w:p w14:paraId="4F66B939" w14:textId="3669FFD4" w:rsidR="00B82FD5" w:rsidRPr="00A51029" w:rsidRDefault="00732C2C" w:rsidP="00B82FD5">
      <w:pPr>
        <w:rPr>
          <w:rFonts w:ascii="Arial" w:eastAsia="Times New Roman" w:hAnsi="Arial" w:cs="Arial"/>
          <w:sz w:val="28"/>
          <w:szCs w:val="28"/>
          <w:lang w:val="sv-SE"/>
        </w:rPr>
      </w:pPr>
      <w:r w:rsidRPr="007553EC">
        <w:rPr>
          <w:rFonts w:ascii="Arial" w:eastAsia="Times New Roman" w:hAnsi="Arial" w:cs="Arial"/>
          <w:b/>
          <w:bCs/>
          <w:sz w:val="28"/>
          <w:szCs w:val="28"/>
          <w:lang w:val="sv-SE"/>
        </w:rPr>
        <w:t>Ekonomi och boende</w:t>
      </w:r>
      <w:r w:rsidR="00B82FD5" w:rsidRPr="007553EC">
        <w:rPr>
          <w:rFonts w:ascii="Arial" w:eastAsia="Times New Roman" w:hAnsi="Arial" w:cs="Arial"/>
          <w:b/>
          <w:bCs/>
          <w:sz w:val="28"/>
          <w:szCs w:val="28"/>
          <w:lang w:val="sv-SE"/>
        </w:rPr>
        <w:t>:</w:t>
      </w:r>
      <w:r w:rsidR="008D5FA6" w:rsidRPr="007553EC">
        <w:rPr>
          <w:rFonts w:ascii="Arial" w:eastAsia="Times New Roman" w:hAnsi="Arial" w:cs="Arial"/>
          <w:sz w:val="28"/>
          <w:szCs w:val="28"/>
          <w:lang w:val="sv-SE"/>
        </w:rPr>
        <w:t xml:space="preserve"> </w:t>
      </w:r>
      <w:r w:rsidR="008D5FA6" w:rsidRPr="00A82F83">
        <w:rPr>
          <w:rFonts w:ascii="Arial" w:eastAsia="Times New Roman" w:hAnsi="Arial" w:cs="Arial"/>
          <w:sz w:val="28"/>
          <w:szCs w:val="28"/>
          <w:lang w:val="sv-SE"/>
        </w:rPr>
        <w:t>”</w:t>
      </w:r>
      <w:r w:rsidR="00B82FD5" w:rsidRPr="00A82F83">
        <w:rPr>
          <w:rFonts w:ascii="Arial" w:eastAsia="Times New Roman" w:hAnsi="Arial" w:cs="Arial"/>
          <w:sz w:val="28"/>
          <w:szCs w:val="28"/>
          <w:lang w:val="sv-SE"/>
        </w:rPr>
        <w:t>Jag</w:t>
      </w:r>
      <w:r w:rsidR="00B82FD5"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har en ekonomi (lön, annan inkomst eller besparingar) som alltid tillåter mig att ha en fast bostad och för det mesta (minst 8 gånger av 10) tillåter mig att köpa det jag tycker mig behöva.”</w:t>
      </w:r>
    </w:p>
    <w:p w14:paraId="32DCA310" w14:textId="77777777" w:rsidR="00B82FD5" w:rsidRPr="00A51029" w:rsidRDefault="00B82FD5" w:rsidP="00B82FD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hAnsi="Arial" w:cs="Arial"/>
          <w:lang w:val="sv-SE"/>
        </w:rPr>
        <w:t xml:space="preserve"> 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5568711B" w14:textId="77777777" w:rsidR="00B82FD5" w:rsidRPr="00A51029" w:rsidRDefault="00B82FD5" w:rsidP="00B82FD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hAnsi="Arial" w:cs="Arial"/>
          <w:lang w:val="sv-SE"/>
        </w:rPr>
        <w:t xml:space="preserve"> 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22C7FFE9" w14:textId="77777777" w:rsidR="00B82FD5" w:rsidRPr="00A51029" w:rsidRDefault="00B82FD5" w:rsidP="00B82FD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hAnsi="Arial" w:cs="Arial"/>
          <w:lang w:val="sv-SE"/>
        </w:rPr>
        <w:t xml:space="preserve"> 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626AF0F2" w14:textId="77777777" w:rsidR="00B82FD5" w:rsidRDefault="00B82FD5" w:rsidP="007324BF">
      <w:pPr>
        <w:rPr>
          <w:rFonts w:ascii="Arial" w:eastAsia="Times New Roman" w:hAnsi="Arial" w:cs="Arial"/>
          <w:b/>
          <w:bCs/>
          <w:sz w:val="28"/>
          <w:szCs w:val="28"/>
          <w:lang w:val="sv-SE"/>
        </w:rPr>
      </w:pPr>
    </w:p>
    <w:p w14:paraId="69AF8DF3" w14:textId="23612F93" w:rsidR="007324BF" w:rsidRPr="00A51029" w:rsidRDefault="007324BF" w:rsidP="007324BF">
      <w:p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>Sysselsättning: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”Jag har ett arbete eller annan sysselsättning (studier, praktik, hemarbete, vård av anhörig, </w:t>
      </w:r>
      <w:proofErr w:type="gramStart"/>
      <w:r w:rsidRPr="00A51029">
        <w:rPr>
          <w:rFonts w:ascii="Arial" w:eastAsia="Times New Roman" w:hAnsi="Arial" w:cs="Arial"/>
          <w:sz w:val="28"/>
          <w:szCs w:val="28"/>
          <w:lang w:val="sv-SE"/>
        </w:rPr>
        <w:t>etc.</w:t>
      </w:r>
      <w:proofErr w:type="gramEnd"/>
      <w:r w:rsidRPr="00A51029">
        <w:rPr>
          <w:rFonts w:ascii="Arial" w:eastAsia="Times New Roman" w:hAnsi="Arial" w:cs="Arial"/>
          <w:sz w:val="28"/>
          <w:szCs w:val="28"/>
          <w:lang w:val="sv-SE"/>
        </w:rPr>
        <w:t>) som jag för det mesta är nöjd med. De senaste fem åren har jag minst 75% av tiden varit nöjd med det jag ägnat mig åt.”</w:t>
      </w:r>
    </w:p>
    <w:p w14:paraId="22CC2F39" w14:textId="77777777" w:rsidR="000126A7" w:rsidRPr="00A51029" w:rsidRDefault="000126A7" w:rsidP="00FD050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0E3C730E" w14:textId="77777777" w:rsidR="000126A7" w:rsidRPr="00A51029" w:rsidRDefault="000126A7" w:rsidP="00FD050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7FD17D98" w14:textId="494D3F33" w:rsidR="000126A7" w:rsidRPr="00A51029" w:rsidRDefault="000126A7" w:rsidP="00FD050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004655B0" w14:textId="77777777" w:rsidR="00FD0503" w:rsidRPr="00A51029" w:rsidRDefault="00FD0503" w:rsidP="00FD0503">
      <w:pPr>
        <w:rPr>
          <w:rFonts w:ascii="Arial" w:eastAsia="Times New Roman" w:hAnsi="Arial" w:cs="Arial"/>
          <w:sz w:val="28"/>
          <w:szCs w:val="28"/>
          <w:lang w:val="sv-SE"/>
        </w:rPr>
      </w:pPr>
    </w:p>
    <w:p w14:paraId="71F60EC4" w14:textId="0E10DDA3" w:rsidR="007324BF" w:rsidRPr="00A51029" w:rsidRDefault="00F453E3" w:rsidP="007324BF">
      <w:p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>Säkerhet: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</w:t>
      </w:r>
      <w:r w:rsidR="007324BF" w:rsidRPr="00A51029">
        <w:rPr>
          <w:rFonts w:ascii="Arial" w:eastAsia="Times New Roman" w:hAnsi="Arial" w:cs="Arial"/>
          <w:sz w:val="28"/>
          <w:szCs w:val="28"/>
          <w:lang w:val="sv-SE"/>
        </w:rPr>
        <w:t>”Jag har en trygghet som gör att risk för våld eller annan kriminalitet inte påverkar mig i mitt arbete eller i min fritid.”</w:t>
      </w:r>
    </w:p>
    <w:p w14:paraId="5B578225" w14:textId="77777777" w:rsidR="00FD0503" w:rsidRPr="00A51029" w:rsidRDefault="00FD0503" w:rsidP="00FD0503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4728AA38" w14:textId="77777777" w:rsidR="00FD0503" w:rsidRPr="00A51029" w:rsidRDefault="00FD0503" w:rsidP="00FD0503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7E170BF1" w14:textId="77777777" w:rsidR="00FD0503" w:rsidRPr="00A51029" w:rsidRDefault="00FD0503" w:rsidP="00FD0503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381366B2" w14:textId="77777777" w:rsidR="00FD0503" w:rsidRPr="00A51029" w:rsidRDefault="00FD0503" w:rsidP="007324BF">
      <w:pPr>
        <w:rPr>
          <w:rFonts w:ascii="Arial" w:eastAsia="Times New Roman" w:hAnsi="Arial" w:cs="Arial"/>
          <w:sz w:val="28"/>
          <w:szCs w:val="28"/>
          <w:lang w:val="sv-SE"/>
        </w:rPr>
      </w:pPr>
    </w:p>
    <w:p w14:paraId="0EA0095E" w14:textId="77777777" w:rsidR="00B82FD5" w:rsidRPr="00A51029" w:rsidRDefault="00B82FD5" w:rsidP="00B82FD5">
      <w:p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b/>
          <w:bCs/>
          <w:sz w:val="28"/>
          <w:szCs w:val="28"/>
          <w:lang w:val="sv-SE"/>
        </w:rPr>
        <w:t>Politiska och medborgerliga rättigheter:</w:t>
      </w:r>
      <w:r w:rsidRPr="00A51029">
        <w:rPr>
          <w:rFonts w:ascii="Arial" w:eastAsia="Times New Roman" w:hAnsi="Arial" w:cs="Arial"/>
          <w:sz w:val="28"/>
          <w:szCs w:val="28"/>
          <w:lang w:val="sv-SE"/>
        </w:rPr>
        <w:t xml:space="preserve"> "Jag litar på att våra rättigheter som medborgare, och vårt aktiva deltagande i det demokratiska systemet, gör det möjligt att påverka våra gemensamma livsvillkor."</w:t>
      </w:r>
    </w:p>
    <w:p w14:paraId="2C9413CC" w14:textId="77777777" w:rsidR="00B82FD5" w:rsidRPr="00A51029" w:rsidRDefault="00B82FD5" w:rsidP="00B82FD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helt</w:t>
      </w:r>
    </w:p>
    <w:p w14:paraId="47C838E0" w14:textId="77777777" w:rsidR="00B82FD5" w:rsidRPr="00A51029" w:rsidRDefault="00B82FD5" w:rsidP="00B82FD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delvis</w:t>
      </w:r>
    </w:p>
    <w:p w14:paraId="673AB2F4" w14:textId="77777777" w:rsidR="00B82FD5" w:rsidRPr="00A51029" w:rsidRDefault="00B82FD5" w:rsidP="00B82FD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8"/>
          <w:szCs w:val="28"/>
          <w:lang w:val="sv-SE"/>
        </w:rPr>
      </w:pPr>
      <w:r w:rsidRPr="00A51029">
        <w:rPr>
          <w:rFonts w:ascii="Arial" w:eastAsia="Times New Roman" w:hAnsi="Arial" w:cs="Arial"/>
          <w:sz w:val="28"/>
          <w:szCs w:val="28"/>
          <w:lang w:val="sv-SE"/>
        </w:rPr>
        <w:t>Instämmer inte</w:t>
      </w:r>
    </w:p>
    <w:p w14:paraId="0E36A18D" w14:textId="77777777" w:rsidR="004942C8" w:rsidRPr="00A51029" w:rsidRDefault="004942C8">
      <w:pPr>
        <w:rPr>
          <w:rFonts w:ascii="Arial" w:hAnsi="Arial" w:cs="Arial"/>
          <w:lang w:val="sv-SE"/>
        </w:rPr>
      </w:pPr>
    </w:p>
    <w:sectPr w:rsidR="004942C8" w:rsidRPr="00A51029" w:rsidSect="00215A51">
      <w:headerReference w:type="default" r:id="rId8"/>
      <w:footerReference w:type="default" r:id="rId9"/>
      <w:pgSz w:w="11906" w:h="16838"/>
      <w:pgMar w:top="34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F806E" w14:textId="77777777" w:rsidR="00894453" w:rsidRDefault="00894453" w:rsidP="00E8284E">
      <w:pPr>
        <w:spacing w:after="0" w:line="240" w:lineRule="auto"/>
      </w:pPr>
      <w:r>
        <w:separator/>
      </w:r>
    </w:p>
  </w:endnote>
  <w:endnote w:type="continuationSeparator" w:id="0">
    <w:p w14:paraId="1160625A" w14:textId="77777777" w:rsidR="00894453" w:rsidRDefault="00894453" w:rsidP="00E82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109E2754" w14:paraId="06003CAA" w14:textId="77777777" w:rsidTr="109E2754">
      <w:tc>
        <w:tcPr>
          <w:tcW w:w="3009" w:type="dxa"/>
        </w:tcPr>
        <w:p w14:paraId="69E80B87" w14:textId="79504CDB" w:rsidR="109E2754" w:rsidRDefault="109E2754" w:rsidP="109E2754">
          <w:pPr>
            <w:pStyle w:val="Header"/>
            <w:ind w:left="-115"/>
          </w:pPr>
        </w:p>
      </w:tc>
      <w:tc>
        <w:tcPr>
          <w:tcW w:w="3009" w:type="dxa"/>
        </w:tcPr>
        <w:p w14:paraId="5037F4E5" w14:textId="71097577" w:rsidR="109E2754" w:rsidRDefault="109E2754" w:rsidP="109E2754">
          <w:pPr>
            <w:pStyle w:val="Header"/>
            <w:jc w:val="center"/>
          </w:pPr>
        </w:p>
      </w:tc>
      <w:tc>
        <w:tcPr>
          <w:tcW w:w="3009" w:type="dxa"/>
        </w:tcPr>
        <w:p w14:paraId="5DAA4DF8" w14:textId="1F8FA642" w:rsidR="109E2754" w:rsidRDefault="109E2754" w:rsidP="109E2754">
          <w:pPr>
            <w:pStyle w:val="Header"/>
            <w:ind w:right="-115"/>
            <w:jc w:val="right"/>
          </w:pPr>
        </w:p>
      </w:tc>
    </w:tr>
  </w:tbl>
  <w:p w14:paraId="07CC040C" w14:textId="338D17A2" w:rsidR="109E2754" w:rsidRDefault="109E2754" w:rsidP="109E2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B52B" w14:textId="77777777" w:rsidR="00894453" w:rsidRDefault="00894453" w:rsidP="00E8284E">
      <w:pPr>
        <w:spacing w:after="0" w:line="240" w:lineRule="auto"/>
      </w:pPr>
      <w:r>
        <w:separator/>
      </w:r>
    </w:p>
  </w:footnote>
  <w:footnote w:type="continuationSeparator" w:id="0">
    <w:p w14:paraId="66412530" w14:textId="77777777" w:rsidR="00894453" w:rsidRDefault="00894453" w:rsidP="00E828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1E4C6" w14:textId="71C8FBB0" w:rsidR="00E8284E" w:rsidRDefault="00E8284E" w:rsidP="005735A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B4B0D"/>
    <w:multiLevelType w:val="hybridMultilevel"/>
    <w:tmpl w:val="E306E254"/>
    <w:lvl w:ilvl="0" w:tplc="8484318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257EA"/>
    <w:multiLevelType w:val="hybridMultilevel"/>
    <w:tmpl w:val="F56CD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50AC2"/>
    <w:multiLevelType w:val="hybridMultilevel"/>
    <w:tmpl w:val="D94CD5EA"/>
    <w:lvl w:ilvl="0" w:tplc="1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646A71"/>
    <w:multiLevelType w:val="hybridMultilevel"/>
    <w:tmpl w:val="5C4C22FE"/>
    <w:lvl w:ilvl="0" w:tplc="8484318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D550F9"/>
    <w:multiLevelType w:val="hybridMultilevel"/>
    <w:tmpl w:val="F856B088"/>
    <w:lvl w:ilvl="0" w:tplc="73201B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722A0B"/>
    <w:multiLevelType w:val="hybridMultilevel"/>
    <w:tmpl w:val="3F88CFE6"/>
    <w:lvl w:ilvl="0" w:tplc="8484318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330818"/>
    <w:multiLevelType w:val="hybridMultilevel"/>
    <w:tmpl w:val="420C52EC"/>
    <w:lvl w:ilvl="0" w:tplc="8484318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E13AB9"/>
    <w:multiLevelType w:val="hybridMultilevel"/>
    <w:tmpl w:val="3AF07718"/>
    <w:lvl w:ilvl="0" w:tplc="8484318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7"/>
  </w:num>
  <w:num w:numId="5">
    <w:abstractNumId w:val="6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9E"/>
    <w:rsid w:val="000126A7"/>
    <w:rsid w:val="0004271F"/>
    <w:rsid w:val="00080460"/>
    <w:rsid w:val="0013159E"/>
    <w:rsid w:val="00152DF9"/>
    <w:rsid w:val="00175D15"/>
    <w:rsid w:val="001B00F0"/>
    <w:rsid w:val="001F447C"/>
    <w:rsid w:val="0020285D"/>
    <w:rsid w:val="00215A51"/>
    <w:rsid w:val="00256E1A"/>
    <w:rsid w:val="00270F3F"/>
    <w:rsid w:val="002806AC"/>
    <w:rsid w:val="00286CB5"/>
    <w:rsid w:val="002C2B30"/>
    <w:rsid w:val="002F3D15"/>
    <w:rsid w:val="00380656"/>
    <w:rsid w:val="003A5F26"/>
    <w:rsid w:val="004354E8"/>
    <w:rsid w:val="004366F6"/>
    <w:rsid w:val="004942C8"/>
    <w:rsid w:val="00514D44"/>
    <w:rsid w:val="005340B4"/>
    <w:rsid w:val="0055689D"/>
    <w:rsid w:val="005735A8"/>
    <w:rsid w:val="005755EA"/>
    <w:rsid w:val="005E1EDB"/>
    <w:rsid w:val="006218B3"/>
    <w:rsid w:val="00684B3B"/>
    <w:rsid w:val="007324BF"/>
    <w:rsid w:val="00732C2C"/>
    <w:rsid w:val="007553EC"/>
    <w:rsid w:val="0079732B"/>
    <w:rsid w:val="007B497C"/>
    <w:rsid w:val="00822C43"/>
    <w:rsid w:val="00824ECF"/>
    <w:rsid w:val="00842C49"/>
    <w:rsid w:val="00854EF2"/>
    <w:rsid w:val="00860FE1"/>
    <w:rsid w:val="00883B79"/>
    <w:rsid w:val="00885A69"/>
    <w:rsid w:val="00894453"/>
    <w:rsid w:val="008C3BEC"/>
    <w:rsid w:val="008D5FA6"/>
    <w:rsid w:val="008F0182"/>
    <w:rsid w:val="00900059"/>
    <w:rsid w:val="0091610D"/>
    <w:rsid w:val="009970CF"/>
    <w:rsid w:val="009C465D"/>
    <w:rsid w:val="009E4819"/>
    <w:rsid w:val="00A11A8F"/>
    <w:rsid w:val="00A176EB"/>
    <w:rsid w:val="00A22BBC"/>
    <w:rsid w:val="00A51029"/>
    <w:rsid w:val="00A82F83"/>
    <w:rsid w:val="00A951B0"/>
    <w:rsid w:val="00AC0E64"/>
    <w:rsid w:val="00AC67D7"/>
    <w:rsid w:val="00AE1697"/>
    <w:rsid w:val="00B130C9"/>
    <w:rsid w:val="00B433F3"/>
    <w:rsid w:val="00B72D73"/>
    <w:rsid w:val="00B82FD5"/>
    <w:rsid w:val="00BD49A1"/>
    <w:rsid w:val="00C24C42"/>
    <w:rsid w:val="00C879A8"/>
    <w:rsid w:val="00CA62DC"/>
    <w:rsid w:val="00CC6B29"/>
    <w:rsid w:val="00CE6625"/>
    <w:rsid w:val="00CF3F08"/>
    <w:rsid w:val="00D11F77"/>
    <w:rsid w:val="00D557F0"/>
    <w:rsid w:val="00DF1B9E"/>
    <w:rsid w:val="00E8284E"/>
    <w:rsid w:val="00F453E3"/>
    <w:rsid w:val="00FA7D66"/>
    <w:rsid w:val="00FD0503"/>
    <w:rsid w:val="0B9AE9F8"/>
    <w:rsid w:val="109E2754"/>
    <w:rsid w:val="17603671"/>
    <w:rsid w:val="17D9A47E"/>
    <w:rsid w:val="1C292F16"/>
    <w:rsid w:val="1E1EA367"/>
    <w:rsid w:val="2B6BD212"/>
    <w:rsid w:val="33A0DC08"/>
    <w:rsid w:val="3E0D5F63"/>
    <w:rsid w:val="3F4E5706"/>
    <w:rsid w:val="423D5EAD"/>
    <w:rsid w:val="4DDA8B4C"/>
    <w:rsid w:val="6BAE6E53"/>
    <w:rsid w:val="7186835B"/>
    <w:rsid w:val="740AC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CDB59"/>
  <w15:chartTrackingRefBased/>
  <w15:docId w15:val="{622BC30E-5C10-472A-9233-4CB93D83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3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1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28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84E"/>
  </w:style>
  <w:style w:type="paragraph" w:styleId="Footer">
    <w:name w:val="footer"/>
    <w:basedOn w:val="Normal"/>
    <w:link w:val="FooterChar"/>
    <w:uiPriority w:val="99"/>
    <w:unhideWhenUsed/>
    <w:rsid w:val="00E828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84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rPr>
      <w:hidden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AA7C2-B579-4954-A5DD-DFF7FA05F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Meili</dc:creator>
  <cp:keywords/>
  <dc:description/>
  <cp:lastModifiedBy>Kaspar Meili</cp:lastModifiedBy>
  <cp:revision>77</cp:revision>
  <cp:lastPrinted>2021-04-16T10:04:00Z</cp:lastPrinted>
  <dcterms:created xsi:type="dcterms:W3CDTF">2020-08-12T12:31:00Z</dcterms:created>
  <dcterms:modified xsi:type="dcterms:W3CDTF">2022-01-24T22:05:00Z</dcterms:modified>
</cp:coreProperties>
</file>